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E41060" w14:textId="3F623DCC" w:rsidR="001D1212" w:rsidRDefault="002A4B06" w:rsidP="001D1212">
      <w:pPr>
        <w:spacing w:line="240" w:lineRule="auto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color w:val="000000" w:themeColor="text1"/>
          <w:sz w:val="22"/>
          <w:szCs w:val="22"/>
        </w:rPr>
        <w:t>Multimedia Appendix 3</w:t>
      </w:r>
    </w:p>
    <w:p w14:paraId="25D351EF" w14:textId="36E98032" w:rsidR="00D5578C" w:rsidRPr="001D1212" w:rsidRDefault="00ED45F9" w:rsidP="001D1212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b/>
          <w:bCs/>
          <w:color w:val="000000" w:themeColor="text1"/>
          <w:sz w:val="22"/>
          <w:szCs w:val="22"/>
        </w:rPr>
        <w:t>Expert Validation Protocol</w:t>
      </w:r>
    </w:p>
    <w:p w14:paraId="2F77A03D" w14:textId="77777777" w:rsidR="001D1212" w:rsidRPr="001D1212" w:rsidRDefault="001D1212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7752065" w14:textId="31F1D709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Reddit Statin Analysis: Expert Validation Framework</w:t>
      </w:r>
    </w:p>
    <w:p w14:paraId="336868FB" w14:textId="0FC7B8E4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========================================================================</w:t>
      </w:r>
    </w:p>
    <w:p w14:paraId="02C346E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882FEC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CONTENTS:</w:t>
      </w:r>
    </w:p>
    <w:p w14:paraId="747403D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----------</w:t>
      </w:r>
    </w:p>
    <w:p w14:paraId="21C5064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. Validation Overview</w:t>
      </w:r>
    </w:p>
    <w:p w14:paraId="1E8EDFA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2. Hierarchical Thematic Framework</w:t>
      </w:r>
    </w:p>
    <w:p w14:paraId="6A261DC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. Extraction Domains and Definitions</w:t>
      </w:r>
    </w:p>
    <w:p w14:paraId="5350F93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4. Validation Protocol</w:t>
      </w:r>
    </w:p>
    <w:p w14:paraId="6474927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5. Complete Example with Analysis</w:t>
      </w:r>
    </w:p>
    <w:p w14:paraId="6724760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6. Validation Assessment Form</w:t>
      </w:r>
    </w:p>
    <w:p w14:paraId="7CD1330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7. Scoring Guidelines</w:t>
      </w:r>
    </w:p>
    <w:p w14:paraId="00A05643" w14:textId="4A411D4B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8. </w:t>
      </w:r>
      <w:r w:rsidR="00EA5179" w:rsidRPr="00EA5179">
        <w:rPr>
          <w:rFonts w:ascii="Arial" w:hAnsi="Arial" w:cs="Arial"/>
          <w:color w:val="000000" w:themeColor="text1"/>
          <w:sz w:val="22"/>
          <w:szCs w:val="22"/>
        </w:rPr>
        <w:t>Documented Coding Challenges from Expert Validation</w:t>
      </w:r>
    </w:p>
    <w:p w14:paraId="221A086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BC13CD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. VALIDATION OVERVIEW</w:t>
      </w:r>
    </w:p>
    <w:p w14:paraId="1F491A1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======================</w:t>
      </w:r>
    </w:p>
    <w:p w14:paraId="527B4CE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F433F7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PURPOSE:</w:t>
      </w:r>
    </w:p>
    <w:p w14:paraId="159EA211" w14:textId="44B5B1EA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This validation protocol ensures the accuracy and reliability of our GPT-4.1-based</w:t>
      </w:r>
      <w:r w:rsidR="001D121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>content</w:t>
      </w:r>
      <w:r w:rsidR="001D121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>analysis framework for Reddit statin discussions. Expert validators assess</w:t>
      </w:r>
      <w:r w:rsidR="001D121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>the performance of</w:t>
      </w:r>
      <w:r w:rsidR="001D121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>our automated extraction system across 12 analytical domains</w:t>
      </w:r>
      <w:r w:rsidR="001D121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>and hierarchical thematic categorization.</w:t>
      </w:r>
    </w:p>
    <w:p w14:paraId="01BC216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959000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VALIDATION APPROACH:</w:t>
      </w:r>
    </w:p>
    <w:p w14:paraId="566296B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Stratified random sampling across key analytical domains</w:t>
      </w:r>
    </w:p>
    <w:p w14:paraId="1F3D8FC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Multi-domain assessment covering content and thematic analysis</w:t>
      </w:r>
    </w:p>
    <w:p w14:paraId="17C0905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Evidence-based validation with original text quotes</w:t>
      </w:r>
    </w:p>
    <w:p w14:paraId="516E406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Hierarchical thematic mapping to manuscript framework</w:t>
      </w:r>
    </w:p>
    <w:p w14:paraId="0DA9B7B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5-point Likert scale assessment (1=Poor, 5=Excellent)</w:t>
      </w:r>
    </w:p>
    <w:p w14:paraId="42F9AA7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Qualitative feedback for improvement identification</w:t>
      </w:r>
    </w:p>
    <w:p w14:paraId="7F0D7FE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3F0B79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SAMPLE COMPOSITION:</w:t>
      </w:r>
    </w:p>
    <w:p w14:paraId="04C0845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High Clinical Relevance: 10 samples (20%)</w:t>
      </w:r>
    </w:p>
    <w:p w14:paraId="68A28919" w14:textId="66F0F961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• </w:t>
      </w:r>
      <w:r w:rsidR="00BA2550">
        <w:rPr>
          <w:rFonts w:ascii="Arial" w:hAnsi="Arial" w:cs="Arial"/>
          <w:color w:val="000000" w:themeColor="text1"/>
          <w:sz w:val="22"/>
          <w:szCs w:val="22"/>
        </w:rPr>
        <w:t>Adverse effect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>s Mentioned: 15 samples (30%)</w:t>
      </w:r>
    </w:p>
    <w:p w14:paraId="3E726F7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Adherence Issues: 10 samples (20%)</w:t>
      </w:r>
    </w:p>
    <w:p w14:paraId="472A9A2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Negative Sentiment: 8 samples (16%)</w:t>
      </w:r>
    </w:p>
    <w:p w14:paraId="48685196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General Sample: 7 samples (14%)</w:t>
      </w:r>
    </w:p>
    <w:p w14:paraId="650EC0A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Total: 50 samples</w:t>
      </w:r>
    </w:p>
    <w:p w14:paraId="0201CCB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A17609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2. HIERARCHICAL THEMATIC FRAMEWORK</w:t>
      </w:r>
    </w:p>
    <w:p w14:paraId="0DE1987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====================================</w:t>
      </w:r>
    </w:p>
    <w:p w14:paraId="22A1DCC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F383498" w14:textId="146EF661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Our analysis identified 14,007 total thematic mentions across 5,328 Reddit posts</w:t>
      </w:r>
      <w:r w:rsidR="001D121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>and comments, organized into a hierarchical framework:</w:t>
      </w:r>
    </w:p>
    <w:p w14:paraId="4A465E5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89D44F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2.1 TOPIC CATEGORIES (n=14,007 thematic mentions):</w:t>
      </w:r>
    </w:p>
    <w:p w14:paraId="146C3F2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--------------------------------------------------</w:t>
      </w:r>
    </w:p>
    <w:p w14:paraId="17C0941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lastRenderedPageBreak/>
        <w:t>1. Medication Effectiveness and Efficacy (15.0%, n=2,104)</w:t>
      </w:r>
    </w:p>
    <w:p w14:paraId="51FD072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Statin efficacy in cholesterol reduction</w:t>
      </w:r>
    </w:p>
    <w:p w14:paraId="7309094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Treatment outcomes and therapeutic benefits</w:t>
      </w:r>
    </w:p>
    <w:p w14:paraId="3CB526D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Comparative effectiveness discussions</w:t>
      </w:r>
    </w:p>
    <w:p w14:paraId="0CA07F6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444056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2. Alternative Treatments and Lifestyle (14.9%, n=2,081)</w:t>
      </w:r>
    </w:p>
    <w:p w14:paraId="408F433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Dietary modifications (keto, plant-based, etc.)</w:t>
      </w:r>
    </w:p>
    <w:p w14:paraId="53125AD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Exercise and lifestyle interventions</w:t>
      </w:r>
    </w:p>
    <w:p w14:paraId="0232C27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Natural supplements and non-pharmaceutical approaches</w:t>
      </w:r>
    </w:p>
    <w:p w14:paraId="705C28F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A9BCF91" w14:textId="08585673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3. </w:t>
      </w:r>
      <w:r w:rsidR="00BA2550">
        <w:rPr>
          <w:rFonts w:ascii="Arial" w:hAnsi="Arial" w:cs="Arial"/>
          <w:color w:val="000000" w:themeColor="text1"/>
          <w:sz w:val="22"/>
          <w:szCs w:val="22"/>
        </w:rPr>
        <w:t>Adverse effect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>s and Adverse Reactions (14.2%, n=1,989)</w:t>
      </w:r>
    </w:p>
    <w:p w14:paraId="6676BD9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Muscle-related symptoms (myalgia, weakness)</w:t>
      </w:r>
    </w:p>
    <w:p w14:paraId="745575B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Cognitive effects (brain fog, memory issues)</w:t>
      </w:r>
    </w:p>
    <w:p w14:paraId="0D910DF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Other adverse reactions and tolerability concerns</w:t>
      </w:r>
    </w:p>
    <w:p w14:paraId="10D0E67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92720A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4. Doctor-Patient Communication (8.2%, n=1,149)</w:t>
      </w:r>
    </w:p>
    <w:p w14:paraId="2D1B847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Healthcare provider interactions and recommendations</w:t>
      </w:r>
    </w:p>
    <w:p w14:paraId="13B4FFF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Medical consultation experiences</w:t>
      </w:r>
    </w:p>
    <w:p w14:paraId="21CBF4C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Communication barriers and satisfaction</w:t>
      </w:r>
    </w:p>
    <w:p w14:paraId="2879640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3FF718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5. Treatment Decisions and Hesitancy (5.6%, n=779)</w:t>
      </w:r>
    </w:p>
    <w:p w14:paraId="09B3341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Statin initiation decisions</w:t>
      </w:r>
    </w:p>
    <w:p w14:paraId="3AE22D5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Treatment hesitancy and reluctance</w:t>
      </w:r>
    </w:p>
    <w:p w14:paraId="11F284C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Decision-making processes and uncertainty</w:t>
      </w:r>
    </w:p>
    <w:p w14:paraId="1FDB964A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62154D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6. Cardiovascular Events and Conditions (4.7%, n=659)</w:t>
      </w:r>
    </w:p>
    <w:p w14:paraId="07C1CD8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Heart attacks, strokes, and cardiac events</w:t>
      </w:r>
    </w:p>
    <w:p w14:paraId="30F55CDA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ASCVD risk and cardiovascular conditions</w:t>
      </w:r>
    </w:p>
    <w:p w14:paraId="4FF7D74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Clinical presentations and outcomes</w:t>
      </w:r>
    </w:p>
    <w:p w14:paraId="7209E46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08D278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7. Laboratory Values and Monitoring (3.1%, n=428)</w:t>
      </w:r>
    </w:p>
    <w:p w14:paraId="4233331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Cholesterol levels (LDL, HDL, triglycerides)</w:t>
      </w:r>
    </w:p>
    <w:p w14:paraId="413C2EF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Lipid panel interpretations</w:t>
      </w:r>
    </w:p>
    <w:p w14:paraId="3CE343E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Monitoring protocols and frequency</w:t>
      </w:r>
    </w:p>
    <w:p w14:paraId="75AFC96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3CE7D3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8. Treatment Adherence and Compliance (2.7%, n=377)</w:t>
      </w:r>
    </w:p>
    <w:p w14:paraId="53A75A8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Medication adherence challenges</w:t>
      </w:r>
    </w:p>
    <w:p w14:paraId="564A123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Discontinuation and dose modifications</w:t>
      </w:r>
    </w:p>
    <w:p w14:paraId="72A9A1E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Compliance strategies and barriers</w:t>
      </w:r>
    </w:p>
    <w:p w14:paraId="70B4A6D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D710EB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9. Family History and Genetics (2.5%, n=347)</w:t>
      </w:r>
    </w:p>
    <w:p w14:paraId="554EA4D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Familial hypercholesterolemia</w:t>
      </w:r>
    </w:p>
    <w:p w14:paraId="45170A46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Genetic risk factors and hereditary conditions</w:t>
      </w:r>
    </w:p>
    <w:p w14:paraId="1FF1F96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Family cardiovascular history</w:t>
      </w:r>
    </w:p>
    <w:p w14:paraId="20FA5D7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FE108D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0. Cost and Access Issues (1.9%, n=266)</w:t>
      </w:r>
    </w:p>
    <w:p w14:paraId="371CA25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Medication costs and insurance coverage</w:t>
      </w:r>
    </w:p>
    <w:p w14:paraId="608D41C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Access barriers and affordability concerns</w:t>
      </w:r>
    </w:p>
    <w:p w14:paraId="2620EBB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Healthcare accessibility issues</w:t>
      </w:r>
    </w:p>
    <w:p w14:paraId="57FEF04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A5544E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2.2 OVERARCHING THEMATIC GROUPS:</w:t>
      </w:r>
    </w:p>
    <w:p w14:paraId="64418C6A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lastRenderedPageBreak/>
        <w:t>---------------------------------</w:t>
      </w:r>
    </w:p>
    <w:p w14:paraId="41B49C5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. Treatment Effectiveness and Management (23.6%, n=3,311)</w:t>
      </w:r>
    </w:p>
    <w:p w14:paraId="48DDB926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Combines: Medication Effectiveness, Laboratory Values, Treatment Decisions</w:t>
      </w:r>
    </w:p>
    <w:p w14:paraId="7D14CBF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1E15816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2. Safety and Tolerability Concerns (16.9%, n=2,366)</w:t>
      </w:r>
    </w:p>
    <w:p w14:paraId="5CFD14FD" w14:textId="5324E0FC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Combines: </w:t>
      </w:r>
      <w:r w:rsidR="00BA2550">
        <w:rPr>
          <w:rFonts w:ascii="Arial" w:hAnsi="Arial" w:cs="Arial"/>
          <w:color w:val="000000" w:themeColor="text1"/>
          <w:sz w:val="22"/>
          <w:szCs w:val="22"/>
        </w:rPr>
        <w:t>Adverse effect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>s, Treatment Adherence</w:t>
      </w:r>
    </w:p>
    <w:p w14:paraId="741B154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E0D6B0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. Alternative Approaches and Lifestyle (14.9%, n=2,081)</w:t>
      </w:r>
    </w:p>
    <w:p w14:paraId="73CF40E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Includes: Alternative Treatments and Lifestyle modifications</w:t>
      </w:r>
    </w:p>
    <w:p w14:paraId="70F9F6E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082922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4. Healthcare System and Communication (10.1%, n=1,415)</w:t>
      </w:r>
    </w:p>
    <w:p w14:paraId="6C2CC01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Combines: Doctor-Patient Communication, Cost and Access</w:t>
      </w:r>
    </w:p>
    <w:p w14:paraId="0BD25D3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04E000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5. Clinical Risk Factors (7.2%, n=1,006)</w:t>
      </w:r>
    </w:p>
    <w:p w14:paraId="6B642DF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Combines: Cardiovascular Events, Family History and Genetics</w:t>
      </w:r>
    </w:p>
    <w:p w14:paraId="7D4333C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625CF7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. EXTRACTION DOMAINS AND DEFINITIONS</w:t>
      </w:r>
    </w:p>
    <w:p w14:paraId="43955D1A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=====================================</w:t>
      </w:r>
    </w:p>
    <w:p w14:paraId="542189D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5B2877A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.1 PRIMARY THEMES</w:t>
      </w:r>
    </w:p>
    <w:p w14:paraId="5E5B9C0B" w14:textId="25075528" w:rsidR="00ED45F9" w:rsidRDefault="00182A3F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82A3F">
        <w:rPr>
          <w:rFonts w:ascii="Arial" w:hAnsi="Arial" w:cs="Arial"/>
          <w:color w:val="000000" w:themeColor="text1"/>
          <w:sz w:val="22"/>
          <w:szCs w:val="22"/>
        </w:rPr>
        <w:t>Identify 1–3 main discussion topics per post/comment. Use descriptive phrases drawn from the text, not a fixed list.</w:t>
      </w:r>
    </w:p>
    <w:p w14:paraId="5969D0BD" w14:textId="77777777" w:rsidR="00182A3F" w:rsidRPr="001D1212" w:rsidRDefault="00182A3F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B7E399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.2 STATIN MEDICATIONS</w:t>
      </w:r>
    </w:p>
    <w:p w14:paraId="34756A9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Specific statin drugs mentioned (atorvastatin, simvastatin, rosuvastatin, etc.).</w:t>
      </w:r>
    </w:p>
    <w:p w14:paraId="178811C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Includes brand names and generic formulations.</w:t>
      </w:r>
    </w:p>
    <w:p w14:paraId="5A1EEC16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F53FE4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.3 EXPERIENCE TYPE</w:t>
      </w:r>
    </w:p>
    <w:p w14:paraId="044FC8E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Classification of user's relationship to content:</w:t>
      </w:r>
    </w:p>
    <w:p w14:paraId="66F9BCC4" w14:textId="4EC8328C" w:rsidR="009246C5" w:rsidRPr="009246C5" w:rsidRDefault="009246C5" w:rsidP="009246C5">
      <w:pPr>
        <w:pStyle w:val="a9"/>
        <w:numPr>
          <w:ilvl w:val="0"/>
          <w:numId w:val="5"/>
        </w:num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9246C5">
        <w:rPr>
          <w:rFonts w:ascii="Arial" w:hAnsi="Arial" w:cs="Arial"/>
          <w:color w:val="000000" w:themeColor="text1"/>
          <w:sz w:val="22"/>
          <w:szCs w:val="22"/>
        </w:rPr>
        <w:t>personal_experience</w:t>
      </w:r>
      <w:proofErr w:type="spellEnd"/>
      <w:r w:rsidRPr="009246C5">
        <w:rPr>
          <w:rFonts w:ascii="Arial" w:hAnsi="Arial" w:cs="Arial"/>
          <w:color w:val="000000" w:themeColor="text1"/>
          <w:sz w:val="22"/>
          <w:szCs w:val="22"/>
        </w:rPr>
        <w:t>: Sharing one’s own statin journey or symptoms.</w:t>
      </w:r>
    </w:p>
    <w:p w14:paraId="3F1FE19D" w14:textId="406A3618" w:rsidR="009246C5" w:rsidRPr="009246C5" w:rsidRDefault="009246C5" w:rsidP="009246C5">
      <w:pPr>
        <w:pStyle w:val="a9"/>
        <w:numPr>
          <w:ilvl w:val="0"/>
          <w:numId w:val="5"/>
        </w:num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9246C5">
        <w:rPr>
          <w:rFonts w:ascii="Arial" w:hAnsi="Arial" w:cs="Arial"/>
          <w:color w:val="000000" w:themeColor="text1"/>
          <w:sz w:val="22"/>
          <w:szCs w:val="22"/>
        </w:rPr>
        <w:t>information_request</w:t>
      </w:r>
      <w:proofErr w:type="spellEnd"/>
      <w:r w:rsidRPr="009246C5">
        <w:rPr>
          <w:rFonts w:ascii="Arial" w:hAnsi="Arial" w:cs="Arial"/>
          <w:color w:val="000000" w:themeColor="text1"/>
          <w:sz w:val="22"/>
          <w:szCs w:val="22"/>
        </w:rPr>
        <w:t>: Asking questions or seeking factual information.</w:t>
      </w:r>
    </w:p>
    <w:p w14:paraId="532F0A0D" w14:textId="527D34AF" w:rsidR="009246C5" w:rsidRPr="009246C5" w:rsidRDefault="009246C5" w:rsidP="009246C5">
      <w:pPr>
        <w:pStyle w:val="a9"/>
        <w:numPr>
          <w:ilvl w:val="0"/>
          <w:numId w:val="5"/>
        </w:num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9246C5">
        <w:rPr>
          <w:rFonts w:ascii="Arial" w:hAnsi="Arial" w:cs="Arial"/>
          <w:color w:val="000000" w:themeColor="text1"/>
          <w:sz w:val="22"/>
          <w:szCs w:val="22"/>
        </w:rPr>
        <w:t>medical_advice</w:t>
      </w:r>
      <w:proofErr w:type="spellEnd"/>
      <w:r w:rsidRPr="009246C5">
        <w:rPr>
          <w:rFonts w:ascii="Arial" w:hAnsi="Arial" w:cs="Arial"/>
          <w:color w:val="000000" w:themeColor="text1"/>
          <w:sz w:val="22"/>
          <w:szCs w:val="22"/>
        </w:rPr>
        <w:t>: Providing recommendations or guidance to others.</w:t>
      </w:r>
    </w:p>
    <w:p w14:paraId="74F760BD" w14:textId="4EA16B1D" w:rsidR="00ED45F9" w:rsidRDefault="009246C5" w:rsidP="009246C5">
      <w:pPr>
        <w:pStyle w:val="a9"/>
        <w:numPr>
          <w:ilvl w:val="0"/>
          <w:numId w:val="5"/>
        </w:num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9246C5">
        <w:rPr>
          <w:rFonts w:ascii="Arial" w:hAnsi="Arial" w:cs="Arial"/>
          <w:color w:val="000000" w:themeColor="text1"/>
          <w:sz w:val="22"/>
          <w:szCs w:val="22"/>
        </w:rPr>
        <w:t>general_discussion</w:t>
      </w:r>
      <w:proofErr w:type="spellEnd"/>
      <w:r w:rsidRPr="009246C5">
        <w:rPr>
          <w:rFonts w:ascii="Arial" w:hAnsi="Arial" w:cs="Arial"/>
          <w:color w:val="000000" w:themeColor="text1"/>
          <w:sz w:val="22"/>
          <w:szCs w:val="22"/>
        </w:rPr>
        <w:t>: Broad commentary or theoretical discussion not seeking advice.</w:t>
      </w:r>
    </w:p>
    <w:p w14:paraId="46311F67" w14:textId="77777777" w:rsidR="009246C5" w:rsidRPr="009246C5" w:rsidRDefault="009246C5" w:rsidP="009246C5">
      <w:pPr>
        <w:pStyle w:val="a9"/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1471DA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.4 SENTIMENT ANALYSIS (MULTI-TARGET)</w:t>
      </w:r>
    </w:p>
    <w:p w14:paraId="30499E8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Emotional tone assessment across four targets:</w:t>
      </w:r>
    </w:p>
    <w:p w14:paraId="13549657" w14:textId="70E9BB2E" w:rsidR="00ED45F9" w:rsidRPr="00865CC3" w:rsidRDefault="00ED45F9" w:rsidP="00865CC3">
      <w:pPr>
        <w:pStyle w:val="a9"/>
        <w:numPr>
          <w:ilvl w:val="0"/>
          <w:numId w:val="5"/>
        </w:num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65CC3">
        <w:rPr>
          <w:rFonts w:ascii="Arial" w:hAnsi="Arial" w:cs="Arial"/>
          <w:color w:val="000000" w:themeColor="text1"/>
          <w:sz w:val="22"/>
          <w:szCs w:val="22"/>
        </w:rPr>
        <w:t>Overall sentiment (positive, neutral, negative</w:t>
      </w:r>
      <w:r w:rsidR="00865CC3" w:rsidRPr="00865CC3">
        <w:rPr>
          <w:rFonts w:ascii="Arial" w:hAnsi="Arial" w:cs="Arial"/>
          <w:color w:val="000000" w:themeColor="text1"/>
          <w:sz w:val="22"/>
          <w:szCs w:val="22"/>
        </w:rPr>
        <w:t>, or mixed</w:t>
      </w:r>
      <w:r w:rsidRPr="00865CC3">
        <w:rPr>
          <w:rFonts w:ascii="Arial" w:hAnsi="Arial" w:cs="Arial"/>
          <w:color w:val="000000" w:themeColor="text1"/>
          <w:sz w:val="22"/>
          <w:szCs w:val="22"/>
        </w:rPr>
        <w:t>)</w:t>
      </w:r>
    </w:p>
    <w:p w14:paraId="2F183889" w14:textId="389D3458" w:rsidR="00ED45F9" w:rsidRPr="00865CC3" w:rsidRDefault="00ED45F9" w:rsidP="00865CC3">
      <w:pPr>
        <w:pStyle w:val="a9"/>
        <w:numPr>
          <w:ilvl w:val="0"/>
          <w:numId w:val="5"/>
        </w:num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65CC3">
        <w:rPr>
          <w:rFonts w:ascii="Arial" w:hAnsi="Arial" w:cs="Arial"/>
          <w:color w:val="000000" w:themeColor="text1"/>
          <w:sz w:val="22"/>
          <w:szCs w:val="22"/>
        </w:rPr>
        <w:t>Sentiment toward statins</w:t>
      </w:r>
    </w:p>
    <w:p w14:paraId="4F3DAAB2" w14:textId="6605715F" w:rsidR="00ED45F9" w:rsidRPr="00865CC3" w:rsidRDefault="00ED45F9" w:rsidP="00865CC3">
      <w:pPr>
        <w:pStyle w:val="a9"/>
        <w:numPr>
          <w:ilvl w:val="0"/>
          <w:numId w:val="5"/>
        </w:num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65CC3">
        <w:rPr>
          <w:rFonts w:ascii="Arial" w:hAnsi="Arial" w:cs="Arial"/>
          <w:color w:val="000000" w:themeColor="text1"/>
          <w:sz w:val="22"/>
          <w:szCs w:val="22"/>
        </w:rPr>
        <w:t>Sentiment toward doctors/healthcare providers</w:t>
      </w:r>
    </w:p>
    <w:p w14:paraId="0BCA6115" w14:textId="0444B9B2" w:rsidR="00ED45F9" w:rsidRPr="00865CC3" w:rsidRDefault="00ED45F9" w:rsidP="00865CC3">
      <w:pPr>
        <w:pStyle w:val="a9"/>
        <w:numPr>
          <w:ilvl w:val="0"/>
          <w:numId w:val="5"/>
        </w:num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65CC3">
        <w:rPr>
          <w:rFonts w:ascii="Arial" w:hAnsi="Arial" w:cs="Arial"/>
          <w:color w:val="000000" w:themeColor="text1"/>
          <w:sz w:val="22"/>
          <w:szCs w:val="22"/>
        </w:rPr>
        <w:t>Sentiment toward pharmaceutical industry</w:t>
      </w:r>
    </w:p>
    <w:p w14:paraId="6DFB241D" w14:textId="77777777" w:rsidR="00ED45F9" w:rsidRPr="001D1212" w:rsidRDefault="00ED45F9" w:rsidP="00865CC3">
      <w:pPr>
        <w:pStyle w:val="a9"/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6A5634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.5 SPECIFIC CONCERNS</w:t>
      </w:r>
    </w:p>
    <w:p w14:paraId="21DF30B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Particular worries or issues raised about statin therapy.</w:t>
      </w:r>
    </w:p>
    <w:p w14:paraId="0ED9F3A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A646FB5" w14:textId="24090F25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3.6 </w:t>
      </w:r>
      <w:r w:rsidR="00BA2550">
        <w:rPr>
          <w:rFonts w:ascii="Arial" w:hAnsi="Arial" w:cs="Arial"/>
          <w:color w:val="000000" w:themeColor="text1"/>
          <w:sz w:val="22"/>
          <w:szCs w:val="22"/>
        </w:rPr>
        <w:t>ADVERSE EFFECT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>S</w:t>
      </w:r>
    </w:p>
    <w:p w14:paraId="58B4E625" w14:textId="5D7DD0F7" w:rsidR="00ED45F9" w:rsidRPr="001D1212" w:rsidRDefault="004868B5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4868B5">
        <w:rPr>
          <w:rFonts w:ascii="Arial" w:hAnsi="Arial" w:cs="Arial"/>
          <w:color w:val="000000" w:themeColor="text1"/>
          <w:sz w:val="22"/>
          <w:szCs w:val="22"/>
        </w:rPr>
        <w:t>Identify and categorize any adverse reactions reported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2EEE0FC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DDF31A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.7 DECISION FACTORS</w:t>
      </w:r>
    </w:p>
    <w:p w14:paraId="7681E6D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Elements influencing statin therapy decisions:</w:t>
      </w:r>
    </w:p>
    <w:p w14:paraId="7082492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Laboratory results (cholesterol levels)</w:t>
      </w:r>
    </w:p>
    <w:p w14:paraId="513C74A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lastRenderedPageBreak/>
        <w:t>• Physician recommendations</w:t>
      </w:r>
    </w:p>
    <w:p w14:paraId="1753A8F3" w14:textId="5328AB0D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• </w:t>
      </w:r>
      <w:r w:rsidR="00BA2550">
        <w:rPr>
          <w:rFonts w:ascii="Arial" w:hAnsi="Arial" w:cs="Arial"/>
          <w:color w:val="000000" w:themeColor="text1"/>
          <w:sz w:val="22"/>
          <w:szCs w:val="22"/>
        </w:rPr>
        <w:t>Adverse effect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experiences</w:t>
      </w:r>
    </w:p>
    <w:p w14:paraId="7F851EE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Family history and genetic factors</w:t>
      </w:r>
    </w:p>
    <w:p w14:paraId="31009A8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Cost and insurance considerations</w:t>
      </w:r>
    </w:p>
    <w:p w14:paraId="7F360A6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73B1DCA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.8 INFORMATION-SEEKING BEHAVIORS</w:t>
      </w:r>
    </w:p>
    <w:p w14:paraId="11F2A39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Evidence-based assessment of user information needs:</w:t>
      </w:r>
    </w:p>
    <w:p w14:paraId="247A2C66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Asking for advice</w:t>
      </w:r>
    </w:p>
    <w:p w14:paraId="7E06116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Sharing experience to help others</w:t>
      </w:r>
    </w:p>
    <w:p w14:paraId="49D6A02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Seeking alternatives to statins</w:t>
      </w:r>
    </w:p>
    <w:p w14:paraId="49CA6B5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Questioning necessity of treatment</w:t>
      </w:r>
    </w:p>
    <w:p w14:paraId="7585599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7CA3C3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.9 CLINICAL RELEVANCE</w:t>
      </w:r>
    </w:p>
    <w:p w14:paraId="4475AFE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Assessment of clinical actionability and relevance:</w:t>
      </w:r>
    </w:p>
    <w:p w14:paraId="71EAE0A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Laboratory values mentioned</w:t>
      </w:r>
    </w:p>
    <w:p w14:paraId="5ABA34E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Cardiovascular events discussed</w:t>
      </w:r>
    </w:p>
    <w:p w14:paraId="348D271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Family history relevance</w:t>
      </w:r>
    </w:p>
    <w:p w14:paraId="2622542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Lifestyle factors considered</w:t>
      </w:r>
    </w:p>
    <w:p w14:paraId="0E036D7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Overall actionable insight level (low, moderate, high)</w:t>
      </w:r>
    </w:p>
    <w:p w14:paraId="348ADCB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E41858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.10 ADHERENCE ISSUES</w:t>
      </w:r>
    </w:p>
    <w:p w14:paraId="42ACAFB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Treatment compliance challenges:</w:t>
      </w:r>
    </w:p>
    <w:p w14:paraId="75DCC16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Discontinuation mentions</w:t>
      </w:r>
    </w:p>
    <w:p w14:paraId="30F3D3A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Dose changes or modifications</w:t>
      </w:r>
    </w:p>
    <w:p w14:paraId="150A60B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General compliance issues</w:t>
      </w:r>
    </w:p>
    <w:p w14:paraId="4A2E14A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4DBAE1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.11 ALTERNATIVE TREATMENTS</w:t>
      </w:r>
    </w:p>
    <w:p w14:paraId="5AB1F37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Non-statin approaches discussed:</w:t>
      </w:r>
    </w:p>
    <w:p w14:paraId="77D5A03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Dietary interventions</w:t>
      </w:r>
    </w:p>
    <w:p w14:paraId="596FB66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Exercise programs</w:t>
      </w:r>
    </w:p>
    <w:p w14:paraId="2DB6044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Natural supplements</w:t>
      </w:r>
    </w:p>
    <w:p w14:paraId="3AD0119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Other pharmaceutical alternatives</w:t>
      </w:r>
    </w:p>
    <w:p w14:paraId="5B3F5486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79A78E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.12 EMOTIONAL INDICATORS</w:t>
      </w:r>
    </w:p>
    <w:p w14:paraId="6C1C7EF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Emotional states and psychological aspects:</w:t>
      </w:r>
    </w:p>
    <w:p w14:paraId="1C40D10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Anxiety, worry, fear</w:t>
      </w:r>
    </w:p>
    <w:p w14:paraId="7D9F016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Frustration, anger</w:t>
      </w:r>
    </w:p>
    <w:p w14:paraId="5806D2A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Hope, optimism</w:t>
      </w:r>
    </w:p>
    <w:p w14:paraId="18CBDD2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Uncertainty, confusion</w:t>
      </w:r>
    </w:p>
    <w:p w14:paraId="5FF1145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EA707C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4. VALIDATION PROTOCOL</w:t>
      </w:r>
    </w:p>
    <w:p w14:paraId="28E24EE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======================</w:t>
      </w:r>
    </w:p>
    <w:p w14:paraId="0CF91C0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BB50FE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4.1 PREPARATION PHASE</w:t>
      </w:r>
    </w:p>
    <w:p w14:paraId="7C302F8A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Review hierarchical thematic framework</w:t>
      </w:r>
    </w:p>
    <w:p w14:paraId="5F9CAF6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Familiarize with extraction domain definitions</w:t>
      </w:r>
    </w:p>
    <w:p w14:paraId="1902D0D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Understand evidence-based assessment approach</w:t>
      </w:r>
    </w:p>
    <w:p w14:paraId="1C11FB8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Review scoring guidelines (Section 7)</w:t>
      </w:r>
    </w:p>
    <w:p w14:paraId="78EB51D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6AEAEB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4.2 VALIDATION PROCESS</w:t>
      </w:r>
    </w:p>
    <w:p w14:paraId="2671A2F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For each validation sample:</w:t>
      </w:r>
    </w:p>
    <w:p w14:paraId="708664C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lastRenderedPageBreak/>
        <w:t>1. Read original Reddit text carefully and completely</w:t>
      </w:r>
    </w:p>
    <w:p w14:paraId="6ED602B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2. Review LLM analysis output for all 12 domains</w:t>
      </w:r>
    </w:p>
    <w:p w14:paraId="2332CBB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. Assess thematic categorization accuracy</w:t>
      </w:r>
    </w:p>
    <w:p w14:paraId="6EBE365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4. Verify evidence text quotes and appropriateness</w:t>
      </w:r>
    </w:p>
    <w:p w14:paraId="1236D7E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5. Check hierarchical framework mapping</w:t>
      </w:r>
    </w:p>
    <w:p w14:paraId="5D04C8C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6. Rate accuracy using 5-point scale</w:t>
      </w:r>
    </w:p>
    <w:p w14:paraId="1B964AD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7. Provide detailed qualitative feedback</w:t>
      </w:r>
    </w:p>
    <w:p w14:paraId="6FC0D7F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8. Identify novel themes not captured in framework</w:t>
      </w:r>
    </w:p>
    <w:p w14:paraId="542A06B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B51124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4.3 KEY ASSESSMENT AREAS</w:t>
      </w:r>
    </w:p>
    <w:p w14:paraId="2036AED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Completeness: Did LLM capture all relevant themes/content?</w:t>
      </w:r>
    </w:p>
    <w:p w14:paraId="6CDE5CC6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Accuracy: Are classifications correct and appropriate?</w:t>
      </w:r>
    </w:p>
    <w:p w14:paraId="2999FCA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Evidence Quality: Are quotes relevant and supportive?</w:t>
      </w:r>
    </w:p>
    <w:p w14:paraId="137DB17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Framework Mapping: Do themes map correctly to categories?</w:t>
      </w:r>
    </w:p>
    <w:p w14:paraId="580ECBB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Novel Content: Are there uncategorized themes present?</w:t>
      </w:r>
    </w:p>
    <w:p w14:paraId="4AA949D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B82F00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5. COMPLETE VALIDATION EXAMPLE</w:t>
      </w:r>
    </w:p>
    <w:p w14:paraId="493F59D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===============================</w:t>
      </w:r>
    </w:p>
    <w:p w14:paraId="1E658AE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88DBF6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EXAMPLE SAMPLE ANALYSIS:</w:t>
      </w:r>
    </w:p>
    <w:p w14:paraId="30F5320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-------------------------</w:t>
      </w:r>
    </w:p>
    <w:p w14:paraId="498C2AC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Document Number: 2286</w:t>
      </w:r>
    </w:p>
    <w:p w14:paraId="2152DD8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Subreddit: r/keto</w:t>
      </w:r>
    </w:p>
    <w:p w14:paraId="030962D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Document Type: comment</w:t>
      </w:r>
    </w:p>
    <w:p w14:paraId="1A21303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Date: 2025-04-16T22:34:05</w:t>
      </w:r>
    </w:p>
    <w:p w14:paraId="06446A1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Score: 2</w:t>
      </w:r>
    </w:p>
    <w:p w14:paraId="09A7656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5E9E0DA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ORIGINAL TEXT:</w:t>
      </w:r>
    </w:p>
    <w:p w14:paraId="2864137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---------------</w:t>
      </w:r>
    </w:p>
    <w:p w14:paraId="224C8BD6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am one of those people whose LDL skyrockets on keto. my triglycerides are good, HDL is good. I exercise frequently and my LDL on keto seems to fluctuate according to how hard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exercise (LDL increases the day after exercise). to decide about statins,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am trying to gather more info. LDL is one of several factors to consider when assessing your overall CVD risk.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ve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had NMR lipid profile done to understand my LDL better (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have the pattern a , low CVD risk), a CRP test (low inflammation, expected on keto, low CVD risk), and a lipoprotein (a) test (moderate genetic risk for CVD) so all in all generally favorable for CVD risk. so for the time being,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am not taking statins and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am staying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keto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plan on getting a CAC score at some point this year, to use as a baseline.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can check again in a few years to see if hard plaque is building up.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m not sure if my LDL is a cause for concern by itself, when other risk factors look generally good. A poor CAC score might convince me to take statins however. LDL 298 pattern A HDL 77 TRI 55 CRP .4 LP(a) 115</w:t>
      </w:r>
    </w:p>
    <w:p w14:paraId="6D9D5A0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893646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LLM ANALYSIS OUTPUT:</w:t>
      </w:r>
    </w:p>
    <w:p w14:paraId="597ED31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====================</w:t>
      </w:r>
    </w:p>
    <w:p w14:paraId="71755B9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E46C2A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. PRIMARY THEMES + HIERARCHICAL MAPPING:</w:t>
      </w:r>
    </w:p>
    <w:p w14:paraId="3BA79AE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LLM-Extracted Themes:</w:t>
      </w:r>
    </w:p>
    <w:p w14:paraId="27EE55E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personalized cardiovascular risk assessment</w:t>
      </w:r>
    </w:p>
    <w:p w14:paraId="7D624B6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decision-making about statin therapy</w:t>
      </w:r>
    </w:p>
    <w:p w14:paraId="3EF4332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impact of ketogenic diet and exercise on cholesterol</w:t>
      </w:r>
    </w:p>
    <w:p w14:paraId="395BD6A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346C34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lastRenderedPageBreak/>
        <w:t>Mapped to Framework:</w:t>
      </w:r>
    </w:p>
    <w:p w14:paraId="1CBF136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Topic Categories:</w:t>
      </w:r>
    </w:p>
    <w:p w14:paraId="6958134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Pr="001D1212">
        <w:rPr>
          <w:rFonts w:ascii="Segoe UI Symbol" w:hAnsi="Segoe UI Symbol" w:cs="Segoe UI Symbol"/>
          <w:color w:val="000000" w:themeColor="text1"/>
          <w:sz w:val="22"/>
          <w:szCs w:val="22"/>
        </w:rPr>
        <w:t>✓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Alternative Treatments and Lifestyle</w:t>
      </w:r>
    </w:p>
    <w:p w14:paraId="72E7B7B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Pr="001D1212">
        <w:rPr>
          <w:rFonts w:ascii="Segoe UI Symbol" w:hAnsi="Segoe UI Symbol" w:cs="Segoe UI Symbol"/>
          <w:color w:val="000000" w:themeColor="text1"/>
          <w:sz w:val="22"/>
          <w:szCs w:val="22"/>
        </w:rPr>
        <w:t>✓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Treatment Decisions and Hesitancy</w:t>
      </w:r>
    </w:p>
    <w:p w14:paraId="3E7F170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Pr="001D1212">
        <w:rPr>
          <w:rFonts w:ascii="Segoe UI Symbol" w:hAnsi="Segoe UI Symbol" w:cs="Segoe UI Symbol"/>
          <w:color w:val="000000" w:themeColor="text1"/>
          <w:sz w:val="22"/>
          <w:szCs w:val="22"/>
        </w:rPr>
        <w:t>✓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Cardiovascular Events and Conditions</w:t>
      </w:r>
    </w:p>
    <w:p w14:paraId="2CA27E6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Overarching Groups:</w:t>
      </w:r>
    </w:p>
    <w:p w14:paraId="70D8AEC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Pr="001D1212">
        <w:rPr>
          <w:rFonts w:ascii="Segoe UI Symbol" w:hAnsi="Segoe UI Symbol" w:cs="Segoe UI Symbol"/>
          <w:color w:val="000000" w:themeColor="text1"/>
          <w:sz w:val="22"/>
          <w:szCs w:val="22"/>
        </w:rPr>
        <w:t>✓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Treatment Effectiveness and Management</w:t>
      </w:r>
    </w:p>
    <w:p w14:paraId="43B5F55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Pr="001D1212">
        <w:rPr>
          <w:rFonts w:ascii="Segoe UI Symbol" w:hAnsi="Segoe UI Symbol" w:cs="Segoe UI Symbol"/>
          <w:color w:val="000000" w:themeColor="text1"/>
          <w:sz w:val="22"/>
          <w:szCs w:val="22"/>
        </w:rPr>
        <w:t>✓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Alternative Approaches and Lifestyle</w:t>
      </w:r>
    </w:p>
    <w:p w14:paraId="3690E2F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Pr="001D1212">
        <w:rPr>
          <w:rFonts w:ascii="Segoe UI Symbol" w:hAnsi="Segoe UI Symbol" w:cs="Segoe UI Symbol"/>
          <w:color w:val="000000" w:themeColor="text1"/>
          <w:sz w:val="22"/>
          <w:szCs w:val="22"/>
        </w:rPr>
        <w:t>✓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Clinical Risk Factors</w:t>
      </w:r>
    </w:p>
    <w:p w14:paraId="6F60F77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601D40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2. STATIN MEDICATIONS:</w:t>
      </w:r>
    </w:p>
    <w:p w14:paraId="3F31493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None specifically mentioned</w:t>
      </w:r>
    </w:p>
    <w:p w14:paraId="60D1E5D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F6B71C6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. EXPERIENCE TYPE:</w:t>
      </w:r>
    </w:p>
    <w:p w14:paraId="07F89EC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personal_experience</w:t>
      </w:r>
      <w:proofErr w:type="spellEnd"/>
    </w:p>
    <w:p w14:paraId="67EF4C9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25B48E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4. SENTIMENT ANALYSIS:</w:t>
      </w:r>
    </w:p>
    <w:p w14:paraId="63098BC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Overall: neutral</w:t>
      </w:r>
    </w:p>
    <w:p w14:paraId="00444FC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Toward Statins: neutral</w:t>
      </w:r>
    </w:p>
    <w:p w14:paraId="57B529C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Toward Doctors: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not_mentioned</w:t>
      </w:r>
      <w:proofErr w:type="spellEnd"/>
    </w:p>
    <w:p w14:paraId="5C10C91A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Toward Pharma: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not_mentioned</w:t>
      </w:r>
      <w:proofErr w:type="spellEnd"/>
    </w:p>
    <w:p w14:paraId="0AFFE4C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5F97E1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5. SPECIFIC CONCERNS:</w:t>
      </w:r>
    </w:p>
    <w:p w14:paraId="1F6613B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LDL is one of several factors to consider when assessing your overall CVD risk</w:t>
      </w:r>
    </w:p>
    <w:p w14:paraId="2A10110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m not sure if my LDL is a cause for concern by itself, when other risk factors look generally good</w:t>
      </w:r>
    </w:p>
    <w:p w14:paraId="456A0B7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045B5FC" w14:textId="0725EE6E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6. </w:t>
      </w:r>
      <w:r w:rsidR="00BA2550">
        <w:rPr>
          <w:rFonts w:ascii="Arial" w:hAnsi="Arial" w:cs="Arial"/>
          <w:color w:val="000000" w:themeColor="text1"/>
          <w:sz w:val="22"/>
          <w:szCs w:val="22"/>
        </w:rPr>
        <w:t>ADVERSE EFFECT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>S:</w:t>
      </w:r>
    </w:p>
    <w:p w14:paraId="5D63466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None mentioned</w:t>
      </w:r>
    </w:p>
    <w:p w14:paraId="4490F70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861629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7. DECISION FACTORS:</w:t>
      </w:r>
    </w:p>
    <w:p w14:paraId="1B102AA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lab results</w:t>
      </w:r>
    </w:p>
    <w:p w14:paraId="5640FC7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genetic risk (lipoprotein a)</w:t>
      </w:r>
    </w:p>
    <w:p w14:paraId="1621689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inflammation markers (CRP)</w:t>
      </w:r>
    </w:p>
    <w:p w14:paraId="1AB67E7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planned CAC score</w:t>
      </w:r>
    </w:p>
    <w:p w14:paraId="661F512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exercise habits</w:t>
      </w:r>
    </w:p>
    <w:p w14:paraId="5A78696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• diet (keto)</w:t>
      </w:r>
    </w:p>
    <w:p w14:paraId="586F9AE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C95B87A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8. INFORMATION-SEEKING (WITH EVIDENCE):</w:t>
      </w:r>
    </w:p>
    <w:p w14:paraId="26D2FB2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• Asking For Advice: </w:t>
      </w:r>
      <w:r w:rsidRPr="001D1212">
        <w:rPr>
          <w:rFonts w:ascii="Segoe UI Symbol" w:hAnsi="Segoe UI Symbol" w:cs="Segoe UI Symbol"/>
          <w:color w:val="000000" w:themeColor="text1"/>
          <w:sz w:val="22"/>
          <w:szCs w:val="22"/>
        </w:rPr>
        <w:t>✓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YES</w:t>
      </w:r>
    </w:p>
    <w:p w14:paraId="06F926E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Evidence: "to decide about statins,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am trying to gather more info"</w:t>
      </w:r>
    </w:p>
    <w:p w14:paraId="1F559CA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• Sharing Experience: </w:t>
      </w:r>
      <w:r w:rsidRPr="001D1212">
        <w:rPr>
          <w:rFonts w:ascii="Segoe UI Symbol" w:hAnsi="Segoe UI Symbol" w:cs="Segoe UI Symbol"/>
          <w:color w:val="000000" w:themeColor="text1"/>
          <w:sz w:val="22"/>
          <w:szCs w:val="22"/>
        </w:rPr>
        <w:t>✓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YES</w:t>
      </w:r>
    </w:p>
    <w:p w14:paraId="3267390A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Evidence: "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am one of those people whose LDL skyrockets on keto... so for the time being,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am not taking statins and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am staying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keto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>"</w:t>
      </w:r>
    </w:p>
    <w:p w14:paraId="3D03F8F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• Seeking Alternatives: </w:t>
      </w:r>
      <w:r w:rsidRPr="001D1212">
        <w:rPr>
          <w:rFonts w:ascii="Segoe UI Symbol" w:hAnsi="Segoe UI Symbol" w:cs="Segoe UI Symbol"/>
          <w:color w:val="000000" w:themeColor="text1"/>
          <w:sz w:val="22"/>
          <w:szCs w:val="22"/>
        </w:rPr>
        <w:t>✗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NO</w:t>
      </w:r>
    </w:p>
    <w:p w14:paraId="5C730EB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• Questioning Necessity: </w:t>
      </w:r>
      <w:r w:rsidRPr="001D1212">
        <w:rPr>
          <w:rFonts w:ascii="Segoe UI Symbol" w:hAnsi="Segoe UI Symbol" w:cs="Segoe UI Symbol"/>
          <w:color w:val="000000" w:themeColor="text1"/>
          <w:sz w:val="22"/>
          <w:szCs w:val="22"/>
        </w:rPr>
        <w:t>✓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YES</w:t>
      </w:r>
    </w:p>
    <w:p w14:paraId="4509884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Evidence: "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m not sure if my LDL is a cause for concern by itself, when other risk factors look generally good"</w:t>
      </w:r>
    </w:p>
    <w:p w14:paraId="19BD21C6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7C55B96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lastRenderedPageBreak/>
        <w:t>9. CLINICAL RELEVANCE (WITH EVIDENCE):</w:t>
      </w:r>
    </w:p>
    <w:p w14:paraId="395734E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• Mentions Lab Values: </w:t>
      </w:r>
      <w:r w:rsidRPr="001D1212">
        <w:rPr>
          <w:rFonts w:ascii="Segoe UI Symbol" w:hAnsi="Segoe UI Symbol" w:cs="Segoe UI Symbol"/>
          <w:color w:val="000000" w:themeColor="text1"/>
          <w:sz w:val="22"/>
          <w:szCs w:val="22"/>
        </w:rPr>
        <w:t>✓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YES</w:t>
      </w:r>
    </w:p>
    <w:p w14:paraId="619455B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Evidence: "LDL 298 pattern A HDL 77 TRI 55 CRP .4 LP(a) 115"</w:t>
      </w:r>
    </w:p>
    <w:p w14:paraId="12A9D76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• Mentions Cardiovascular Events: </w:t>
      </w:r>
      <w:r w:rsidRPr="001D1212">
        <w:rPr>
          <w:rFonts w:ascii="Segoe UI Symbol" w:hAnsi="Segoe UI Symbol" w:cs="Segoe UI Symbol"/>
          <w:color w:val="000000" w:themeColor="text1"/>
          <w:sz w:val="22"/>
          <w:szCs w:val="22"/>
        </w:rPr>
        <w:t>✗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NO</w:t>
      </w:r>
    </w:p>
    <w:p w14:paraId="18B9568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• Mentions Family History: </w:t>
      </w:r>
      <w:r w:rsidRPr="001D1212">
        <w:rPr>
          <w:rFonts w:ascii="Segoe UI Symbol" w:hAnsi="Segoe UI Symbol" w:cs="Segoe UI Symbol"/>
          <w:color w:val="000000" w:themeColor="text1"/>
          <w:sz w:val="22"/>
          <w:szCs w:val="22"/>
        </w:rPr>
        <w:t>✓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YES</w:t>
      </w:r>
    </w:p>
    <w:p w14:paraId="193A015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Evidence: "lipoprotein (a) test (moderate genetic risk for CVD)"</w:t>
      </w:r>
    </w:p>
    <w:p w14:paraId="61514CB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• Mentions Lifestyle Factors: </w:t>
      </w:r>
      <w:r w:rsidRPr="001D1212">
        <w:rPr>
          <w:rFonts w:ascii="Segoe UI Symbol" w:hAnsi="Segoe UI Symbol" w:cs="Segoe UI Symbol"/>
          <w:color w:val="000000" w:themeColor="text1"/>
          <w:sz w:val="22"/>
          <w:szCs w:val="22"/>
        </w:rPr>
        <w:t>✓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YES</w:t>
      </w:r>
    </w:p>
    <w:p w14:paraId="06F86BC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Evidence: "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exercise frequently...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am staying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keto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>"</w:t>
      </w:r>
    </w:p>
    <w:p w14:paraId="034BC20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• Actionable Insights: high</w:t>
      </w:r>
    </w:p>
    <w:p w14:paraId="0C606A3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9D8166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0. ADHERENCE ISSUES (WITH EVIDENCE):</w:t>
      </w:r>
    </w:p>
    <w:p w14:paraId="21E13EE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• Mentions Discontinuation: </w:t>
      </w:r>
      <w:r w:rsidRPr="001D1212">
        <w:rPr>
          <w:rFonts w:ascii="Segoe UI Symbol" w:hAnsi="Segoe UI Symbol" w:cs="Segoe UI Symbol"/>
          <w:color w:val="000000" w:themeColor="text1"/>
          <w:sz w:val="22"/>
          <w:szCs w:val="22"/>
        </w:rPr>
        <w:t>✗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NO</w:t>
      </w:r>
    </w:p>
    <w:p w14:paraId="5936593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• Mentions Dose Changes: </w:t>
      </w:r>
      <w:r w:rsidRPr="001D1212">
        <w:rPr>
          <w:rFonts w:ascii="Segoe UI Symbol" w:hAnsi="Segoe UI Symbol" w:cs="Segoe UI Symbol"/>
          <w:color w:val="000000" w:themeColor="text1"/>
          <w:sz w:val="22"/>
          <w:szCs w:val="22"/>
        </w:rPr>
        <w:t>✗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NO</w:t>
      </w:r>
    </w:p>
    <w:p w14:paraId="1509692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• Mentions Compliance Issues: </w:t>
      </w:r>
      <w:r w:rsidRPr="001D1212">
        <w:rPr>
          <w:rFonts w:ascii="Segoe UI Symbol" w:hAnsi="Segoe UI Symbol" w:cs="Segoe UI Symbol"/>
          <w:color w:val="000000" w:themeColor="text1"/>
          <w:sz w:val="22"/>
          <w:szCs w:val="22"/>
        </w:rPr>
        <w:t>✓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YES</w:t>
      </w:r>
    </w:p>
    <w:p w14:paraId="2513AC4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Evidence: "so for the time being,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am not taking statins and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am staying </w:t>
      </w:r>
      <w:proofErr w:type="spellStart"/>
      <w:r w:rsidRPr="001D1212">
        <w:rPr>
          <w:rFonts w:ascii="Arial" w:hAnsi="Arial" w:cs="Arial"/>
          <w:color w:val="000000" w:themeColor="text1"/>
          <w:sz w:val="22"/>
          <w:szCs w:val="22"/>
        </w:rPr>
        <w:t>keto</w:t>
      </w:r>
      <w:proofErr w:type="spellEnd"/>
      <w:r w:rsidRPr="001D1212">
        <w:rPr>
          <w:rFonts w:ascii="Arial" w:hAnsi="Arial" w:cs="Arial"/>
          <w:color w:val="000000" w:themeColor="text1"/>
          <w:sz w:val="22"/>
          <w:szCs w:val="22"/>
        </w:rPr>
        <w:t>"</w:t>
      </w:r>
    </w:p>
    <w:p w14:paraId="7EC5C31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3DB11C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1. ALTERNATIVE TREATMENTS:</w:t>
      </w:r>
    </w:p>
    <w:p w14:paraId="06456B2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keto diet</w:t>
      </w:r>
    </w:p>
    <w:p w14:paraId="302BFCE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exercise</w:t>
      </w:r>
    </w:p>
    <w:p w14:paraId="2290EB1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C971F9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2. EMOTIONAL INDICATORS:</w:t>
      </w:r>
    </w:p>
    <w:p w14:paraId="3CA43FC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uncertainty</w:t>
      </w:r>
    </w:p>
    <w:p w14:paraId="042F46D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cautiousness</w:t>
      </w:r>
    </w:p>
    <w:p w14:paraId="24BCF9D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0C8E01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6. VALIDATION ASSESSMENT FORM</w:t>
      </w:r>
    </w:p>
    <w:p w14:paraId="3549439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==============================</w:t>
      </w:r>
    </w:p>
    <w:p w14:paraId="56B3006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C22464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6.1 QUANTITATIVE RATINGS (1-5 Scale)</w:t>
      </w:r>
    </w:p>
    <w:p w14:paraId="39EE89B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-------------------------------------</w:t>
      </w:r>
    </w:p>
    <w:p w14:paraId="0F25808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THEMATIC ANALYSIS:</w:t>
      </w:r>
    </w:p>
    <w:p w14:paraId="2CC189F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. Primary Themes Extraction Accuracy: ____</w:t>
      </w:r>
    </w:p>
    <w:p w14:paraId="17D6ECC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2. Topic Category Mapping Accuracy: ____</w:t>
      </w:r>
    </w:p>
    <w:p w14:paraId="2B454CA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. Overarching Group Mapping Accuracy: ____</w:t>
      </w:r>
    </w:p>
    <w:p w14:paraId="1C9B7B4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4. Novel Theme Identification: ____</w:t>
      </w:r>
    </w:p>
    <w:p w14:paraId="13D4A13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F38A53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CONTENT ANALYSIS:</w:t>
      </w:r>
    </w:p>
    <w:p w14:paraId="1B266B8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5. Statin Medications Identification: ____</w:t>
      </w:r>
    </w:p>
    <w:p w14:paraId="2BF8A16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6. Experience Type Accuracy: ____</w:t>
      </w:r>
    </w:p>
    <w:p w14:paraId="7C554B4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7. Sentiment Analysis Accuracy: ____</w:t>
      </w:r>
    </w:p>
    <w:p w14:paraId="6F34DE1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8. Specific Concerns Identification: ____</w:t>
      </w:r>
    </w:p>
    <w:p w14:paraId="5A3924B2" w14:textId="7835769C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9. </w:t>
      </w:r>
      <w:r w:rsidR="00BA2550">
        <w:rPr>
          <w:rFonts w:ascii="Arial" w:hAnsi="Arial" w:cs="Arial"/>
          <w:color w:val="000000" w:themeColor="text1"/>
          <w:sz w:val="22"/>
          <w:szCs w:val="22"/>
        </w:rPr>
        <w:t>Adverse effect</w:t>
      </w:r>
      <w:r w:rsidRPr="001D1212">
        <w:rPr>
          <w:rFonts w:ascii="Arial" w:hAnsi="Arial" w:cs="Arial"/>
          <w:color w:val="000000" w:themeColor="text1"/>
          <w:sz w:val="22"/>
          <w:szCs w:val="22"/>
        </w:rPr>
        <w:t>s Identification: ____</w:t>
      </w:r>
    </w:p>
    <w:p w14:paraId="5D41A2B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0. Decision Factors Identification: ____</w:t>
      </w:r>
    </w:p>
    <w:p w14:paraId="3A0D4A4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1. Alternative Treatments Identification: ____</w:t>
      </w:r>
    </w:p>
    <w:p w14:paraId="2AE8992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2. Emotional Indicators Identification: ____</w:t>
      </w:r>
    </w:p>
    <w:p w14:paraId="38477E6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9C9E39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BEHAVIORAL ANALYSIS:</w:t>
      </w:r>
    </w:p>
    <w:p w14:paraId="412D7A2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3. Information-Seeking Behavior Detection: ____</w:t>
      </w:r>
    </w:p>
    <w:p w14:paraId="08B37FD6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4. Clinical Relevance Assessment: ____</w:t>
      </w:r>
    </w:p>
    <w:p w14:paraId="693BF68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5. Adherence Issues Detection: ____</w:t>
      </w:r>
    </w:p>
    <w:p w14:paraId="3C6D855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0A039F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lastRenderedPageBreak/>
        <w:t>EVIDENCE QUALITY:</w:t>
      </w:r>
    </w:p>
    <w:p w14:paraId="2DDC5B6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6. Text Evidence Appropriateness: ____</w:t>
      </w:r>
    </w:p>
    <w:p w14:paraId="79AC1BE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7. Quote Accuracy: ____</w:t>
      </w:r>
    </w:p>
    <w:p w14:paraId="5AB6FBFA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8. Classification-Evidence Alignment: ____</w:t>
      </w:r>
    </w:p>
    <w:p w14:paraId="38ED934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D38663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OVERALL PERFORMANCE:</w:t>
      </w:r>
    </w:p>
    <w:p w14:paraId="47B4ECE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9. Overall LLM Performance: ____</w:t>
      </w:r>
    </w:p>
    <w:p w14:paraId="02F1D70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2D2F15A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6.2 QUALITATIVE FEEDBACK</w:t>
      </w:r>
    </w:p>
    <w:p w14:paraId="4181B9F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-------------------------</w:t>
      </w:r>
    </w:p>
    <w:p w14:paraId="28C78F3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A. Missed Themes/Categories:</w:t>
      </w:r>
    </w:p>
    <w:p w14:paraId="0ACE3F6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______________________________________________________________________</w:t>
      </w:r>
    </w:p>
    <w:p w14:paraId="2563D12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______________________________________________________________________</w:t>
      </w:r>
    </w:p>
    <w:p w14:paraId="015C750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301700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B. Incorrect Classifications:</w:t>
      </w:r>
    </w:p>
    <w:p w14:paraId="7934372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______________________________________________________________________</w:t>
      </w:r>
    </w:p>
    <w:p w14:paraId="6335B53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______________________________________________________________________</w:t>
      </w:r>
    </w:p>
    <w:p w14:paraId="1E756F79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A4237C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C. Evidence Quality Issues:</w:t>
      </w:r>
    </w:p>
    <w:p w14:paraId="7963417B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______________________________________________________________________</w:t>
      </w:r>
    </w:p>
    <w:p w14:paraId="6FD40A9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______________________________________________________________________</w:t>
      </w:r>
    </w:p>
    <w:p w14:paraId="34A7F756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AC8710A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D. Novel Themes Identified (not in framework):</w:t>
      </w:r>
    </w:p>
    <w:p w14:paraId="66A55B75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______________________________________________________________________</w:t>
      </w:r>
    </w:p>
    <w:p w14:paraId="70B274A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______________________________________________________________________</w:t>
      </w:r>
    </w:p>
    <w:p w14:paraId="093188F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C5FB62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E. Framework Mapping Problems:</w:t>
      </w:r>
    </w:p>
    <w:p w14:paraId="0EDBFB3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______________________________________________________________________</w:t>
      </w:r>
    </w:p>
    <w:p w14:paraId="284243C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______________________________________________________________________</w:t>
      </w:r>
    </w:p>
    <w:p w14:paraId="112F035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3A0A0A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F. Overall Comments and Suggestions:</w:t>
      </w:r>
    </w:p>
    <w:p w14:paraId="543F5A3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______________________________________________________________________</w:t>
      </w:r>
    </w:p>
    <w:p w14:paraId="1D75CBE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______________________________________________________________________</w:t>
      </w:r>
    </w:p>
    <w:p w14:paraId="4B1B119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______________________________________________________________________</w:t>
      </w:r>
    </w:p>
    <w:p w14:paraId="687D9C3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5DE370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7. SCORING GUIDELINES</w:t>
      </w:r>
    </w:p>
    <w:p w14:paraId="28F1F3F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=====================</w:t>
      </w:r>
    </w:p>
    <w:p w14:paraId="65291E3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57871B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5-POINT LIKERT SCALE:</w:t>
      </w:r>
    </w:p>
    <w:p w14:paraId="28AEE4C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----------------------</w:t>
      </w:r>
    </w:p>
    <w:p w14:paraId="588C613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5 = EXCELLENT: Perfect or near-perfect accuracy</w:t>
      </w:r>
    </w:p>
    <w:p w14:paraId="1C7A658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All relevant content captured accurately</w:t>
      </w:r>
    </w:p>
    <w:p w14:paraId="1E95D12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Appropriate classifications and mappings</w:t>
      </w:r>
    </w:p>
    <w:p w14:paraId="74846D5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High-quality evidence text</w:t>
      </w:r>
    </w:p>
    <w:p w14:paraId="1764D0EC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1AFA782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4 = GOOD: High accuracy with minor issues</w:t>
      </w:r>
    </w:p>
    <w:p w14:paraId="1AB9DB6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Most content captured correctly</w:t>
      </w:r>
    </w:p>
    <w:p w14:paraId="6723BD16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Classifications mostly appropriate</w:t>
      </w:r>
    </w:p>
    <w:p w14:paraId="6119E2A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Minor evidence or mapping issues</w:t>
      </w:r>
    </w:p>
    <w:p w14:paraId="391A50C8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199D023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3 = FAIR: Moderate accuracy with notable issues</w:t>
      </w:r>
    </w:p>
    <w:p w14:paraId="44D2B37E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    • Some important content missed or misclassified</w:t>
      </w:r>
    </w:p>
    <w:p w14:paraId="623CCE60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Several classification or mapping errors</w:t>
      </w:r>
    </w:p>
    <w:p w14:paraId="51C61E67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Evidence quality concerns</w:t>
      </w:r>
    </w:p>
    <w:p w14:paraId="388933FA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29BE081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2 = POOR: Low accuracy with significant problems</w:t>
      </w:r>
    </w:p>
    <w:p w14:paraId="310070C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Major content missed or misclassified</w:t>
      </w:r>
    </w:p>
    <w:p w14:paraId="78F474AA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Frequent classification errors</w:t>
      </w:r>
    </w:p>
    <w:p w14:paraId="552C88D4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Poor evidence selection</w:t>
      </w:r>
    </w:p>
    <w:p w14:paraId="288A1C96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5776BBA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1 = VERY POOR: Unacceptable accuracy</w:t>
      </w:r>
    </w:p>
    <w:p w14:paraId="616C921D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Most content missed or grossly misclassified</w:t>
      </w:r>
    </w:p>
    <w:p w14:paraId="1D2E50AF" w14:textId="77777777" w:rsidR="00ED45F9" w:rsidRPr="001D1212" w:rsidRDefault="00ED45F9" w:rsidP="001D1212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 xml:space="preserve">    • Systematic classification failures</w:t>
      </w:r>
    </w:p>
    <w:p w14:paraId="0389EDD0" w14:textId="582E3E8D" w:rsidR="000725C7" w:rsidRDefault="00ED45F9" w:rsidP="002A4B06">
      <w:pPr>
        <w:spacing w:after="0" w:line="240" w:lineRule="auto"/>
        <w:ind w:firstLine="240"/>
        <w:rPr>
          <w:rFonts w:ascii="Arial" w:hAnsi="Arial" w:cs="Arial"/>
          <w:color w:val="000000" w:themeColor="text1"/>
          <w:sz w:val="22"/>
          <w:szCs w:val="22"/>
        </w:rPr>
      </w:pPr>
      <w:r w:rsidRPr="001D1212">
        <w:rPr>
          <w:rFonts w:ascii="Arial" w:hAnsi="Arial" w:cs="Arial"/>
          <w:color w:val="000000" w:themeColor="text1"/>
          <w:sz w:val="22"/>
          <w:szCs w:val="22"/>
        </w:rPr>
        <w:t>• Inappropriate or missing evidence</w:t>
      </w:r>
    </w:p>
    <w:p w14:paraId="01227F91" w14:textId="77777777" w:rsidR="00EC0A7C" w:rsidRDefault="00EC0A7C" w:rsidP="002A4B06">
      <w:pPr>
        <w:spacing w:after="0" w:line="240" w:lineRule="auto"/>
        <w:ind w:firstLine="240"/>
        <w:rPr>
          <w:rFonts w:ascii="Arial" w:hAnsi="Arial" w:cs="Arial"/>
          <w:color w:val="000000" w:themeColor="text1"/>
          <w:sz w:val="22"/>
          <w:szCs w:val="22"/>
        </w:rPr>
      </w:pPr>
    </w:p>
    <w:p w14:paraId="2598E6EE" w14:textId="4CA09CFF" w:rsidR="00EC0A7C" w:rsidRPr="00EC0A7C" w:rsidRDefault="00291984" w:rsidP="00EC0A7C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8</w:t>
      </w:r>
      <w:r w:rsidR="00EC0A7C" w:rsidRPr="00EC0A7C">
        <w:rPr>
          <w:rFonts w:ascii="Arial" w:hAnsi="Arial" w:cs="Arial"/>
          <w:color w:val="000000" w:themeColor="text1"/>
          <w:sz w:val="22"/>
          <w:szCs w:val="22"/>
        </w:rPr>
        <w:t>. DOCUMENTED CODING CHALLENGES FROM EXPERT VALIDATION</w:t>
      </w:r>
    </w:p>
    <w:p w14:paraId="75E00C3A" w14:textId="36027209" w:rsidR="00EC0A7C" w:rsidRPr="00EC0A7C" w:rsidRDefault="00EC0A7C" w:rsidP="00EC0A7C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EC0A7C">
        <w:rPr>
          <w:rFonts w:ascii="Arial" w:hAnsi="Arial" w:cs="Arial"/>
          <w:color w:val="000000" w:themeColor="text1"/>
          <w:sz w:val="22"/>
          <w:szCs w:val="22"/>
        </w:rPr>
        <w:t>=========================================</w:t>
      </w:r>
      <w:r w:rsidR="00291984" w:rsidRPr="00EC0A7C">
        <w:rPr>
          <w:rFonts w:ascii="Arial" w:hAnsi="Arial" w:cs="Arial"/>
          <w:color w:val="000000" w:themeColor="text1"/>
          <w:sz w:val="22"/>
          <w:szCs w:val="22"/>
        </w:rPr>
        <w:t>============</w:t>
      </w:r>
    </w:p>
    <w:p w14:paraId="185AF12F" w14:textId="77777777" w:rsidR="00F65FC7" w:rsidRPr="00F65FC7" w:rsidRDefault="00F65FC7" w:rsidP="00F65FC7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F65FC7">
        <w:rPr>
          <w:rFonts w:ascii="Arial" w:hAnsi="Arial" w:cs="Arial"/>
          <w:color w:val="000000" w:themeColor="text1"/>
          <w:sz w:val="22"/>
          <w:szCs w:val="22"/>
        </w:rPr>
        <w:t>During expert validation of the 50-discussion stratified sample, reviewers identified the following recurrent coding challenges. A representative case illustrating both challenges is provided below (see also Multimedia Appendix 4, Example 2a).</w:t>
      </w:r>
    </w:p>
    <w:p w14:paraId="44B159F7" w14:textId="77777777" w:rsidR="00A46450" w:rsidRPr="00A46450" w:rsidRDefault="00A46450" w:rsidP="00A46450">
      <w:pPr>
        <w:spacing w:after="0" w:line="24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A46450">
        <w:rPr>
          <w:rFonts w:ascii="Arial" w:hAnsi="Arial" w:cs="Arial"/>
          <w:b/>
          <w:bCs/>
          <w:color w:val="000000" w:themeColor="text1"/>
          <w:sz w:val="22"/>
          <w:szCs w:val="22"/>
        </w:rPr>
        <w:t>Challenge 1: Genetic Biomarkers Misclassified as Family History</w:t>
      </w:r>
      <w:r w:rsidRPr="00A46450">
        <w:rPr>
          <w:rFonts w:ascii="Arial" w:hAnsi="Arial" w:cs="Arial"/>
          <w:bCs/>
          <w:color w:val="000000" w:themeColor="text1"/>
          <w:sz w:val="22"/>
          <w:szCs w:val="22"/>
        </w:rPr>
        <w:br/>
        <w:t>The LLM occasionally conflated genetically influenced biomarkers with reported familial cardiovascular events. In a representative example, a user reported undergoing lipoprotein(a) testing and described “moderate genetic risk for CVD” based on laboratory results (</w:t>
      </w:r>
      <w:proofErr w:type="spellStart"/>
      <w:r w:rsidRPr="00A46450">
        <w:rPr>
          <w:rFonts w:ascii="Arial" w:hAnsi="Arial" w:cs="Arial"/>
          <w:bCs/>
          <w:color w:val="000000" w:themeColor="text1"/>
          <w:sz w:val="22"/>
          <w:szCs w:val="22"/>
        </w:rPr>
        <w:t>Lp</w:t>
      </w:r>
      <w:proofErr w:type="spellEnd"/>
      <w:r w:rsidRPr="00A46450">
        <w:rPr>
          <w:rFonts w:ascii="Arial" w:hAnsi="Arial" w:cs="Arial"/>
          <w:bCs/>
          <w:color w:val="000000" w:themeColor="text1"/>
          <w:sz w:val="22"/>
          <w:szCs w:val="22"/>
        </w:rPr>
        <w:t xml:space="preserve">[a]=115). The model coded this as “Mentions Family History: YES.” However, </w:t>
      </w:r>
      <w:proofErr w:type="spellStart"/>
      <w:r w:rsidRPr="00A46450">
        <w:rPr>
          <w:rFonts w:ascii="Arial" w:hAnsi="Arial" w:cs="Arial"/>
          <w:bCs/>
          <w:color w:val="000000" w:themeColor="text1"/>
          <w:sz w:val="22"/>
          <w:szCs w:val="22"/>
        </w:rPr>
        <w:t>Lp</w:t>
      </w:r>
      <w:proofErr w:type="spellEnd"/>
      <w:r w:rsidRPr="00A46450">
        <w:rPr>
          <w:rFonts w:ascii="Arial" w:hAnsi="Arial" w:cs="Arial"/>
          <w:bCs/>
          <w:color w:val="000000" w:themeColor="text1"/>
          <w:sz w:val="22"/>
          <w:szCs w:val="22"/>
        </w:rPr>
        <w:t xml:space="preserve">(a) is a laboratory-derived biomarker with high heritability and does not constitute family history unless accompanied by an explicit report of cardiovascular disease in relatives. The correct classification is “Mentions Family History: NO,” with the </w:t>
      </w:r>
      <w:proofErr w:type="spellStart"/>
      <w:r w:rsidRPr="00A46450">
        <w:rPr>
          <w:rFonts w:ascii="Arial" w:hAnsi="Arial" w:cs="Arial"/>
          <w:bCs/>
          <w:color w:val="000000" w:themeColor="text1"/>
          <w:sz w:val="22"/>
          <w:szCs w:val="22"/>
        </w:rPr>
        <w:t>Lp</w:t>
      </w:r>
      <w:proofErr w:type="spellEnd"/>
      <w:r w:rsidRPr="00A46450">
        <w:rPr>
          <w:rFonts w:ascii="Arial" w:hAnsi="Arial" w:cs="Arial"/>
          <w:bCs/>
          <w:color w:val="000000" w:themeColor="text1"/>
          <w:sz w:val="22"/>
          <w:szCs w:val="22"/>
        </w:rPr>
        <w:t>(a) value captured under laboratory measures and genetic risk indicators.</w:t>
      </w:r>
    </w:p>
    <w:p w14:paraId="62D53318" w14:textId="77777777" w:rsidR="00A46450" w:rsidRPr="00A46450" w:rsidRDefault="00A46450" w:rsidP="00A46450">
      <w:pPr>
        <w:spacing w:after="0" w:line="24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A46450">
        <w:rPr>
          <w:rFonts w:ascii="Arial" w:hAnsi="Arial" w:cs="Arial"/>
          <w:b/>
          <w:bCs/>
          <w:color w:val="000000" w:themeColor="text1"/>
          <w:sz w:val="22"/>
          <w:szCs w:val="22"/>
        </w:rPr>
        <w:t>Challenge 2: Cardiovascular Testing Content Not Captured by Event-Oriented Coding</w:t>
      </w:r>
      <w:r w:rsidRPr="00A46450">
        <w:rPr>
          <w:rFonts w:ascii="Arial" w:hAnsi="Arial" w:cs="Arial"/>
          <w:bCs/>
          <w:color w:val="000000" w:themeColor="text1"/>
          <w:sz w:val="22"/>
          <w:szCs w:val="22"/>
        </w:rPr>
        <w:br/>
        <w:t>References to cardiovascular testing and planned risk stratification were sometimes not captured. In the same example, the user described obtaining a coronary artery calcium (CAC) score “as a baseline,” monitoring for “hard plaque building up,” and noted that an unfavorable CAC result might influence statin initiation. The model coded “Mentions Cardiovascular Events: NO.” While this is correct because CAC testing is not an event, the post contains clinically relevant cardiovascular assessment content that should be represented (</w:t>
      </w:r>
      <w:proofErr w:type="spellStart"/>
      <w:r w:rsidRPr="00A46450">
        <w:rPr>
          <w:rFonts w:ascii="Arial" w:hAnsi="Arial" w:cs="Arial"/>
          <w:bCs/>
          <w:color w:val="000000" w:themeColor="text1"/>
          <w:sz w:val="22"/>
          <w:szCs w:val="22"/>
        </w:rPr>
        <w:t>eg</w:t>
      </w:r>
      <w:proofErr w:type="spellEnd"/>
      <w:r w:rsidRPr="00A46450">
        <w:rPr>
          <w:rFonts w:ascii="Arial" w:hAnsi="Arial" w:cs="Arial"/>
          <w:bCs/>
          <w:color w:val="000000" w:themeColor="text1"/>
          <w:sz w:val="22"/>
          <w:szCs w:val="22"/>
        </w:rPr>
        <w:t>, under a “Cardiovascular testing/assessment” category). Omitting such content may underestimate the clinical relevance of discussions centered on risk evaluation and decision-making.</w:t>
      </w:r>
    </w:p>
    <w:p w14:paraId="5A58A680" w14:textId="77777777" w:rsidR="00A46450" w:rsidRPr="00A46450" w:rsidRDefault="00A46450" w:rsidP="00F65FC7">
      <w:pPr>
        <w:spacing w:after="0" w:line="240" w:lineRule="auto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5A30D114" w14:textId="70E68F07" w:rsidR="00F65FC7" w:rsidRPr="00F65FC7" w:rsidRDefault="00F65FC7" w:rsidP="00F65FC7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6A4BC74" w14:textId="58DEA547" w:rsidR="00EC0A7C" w:rsidRPr="00F65FC7" w:rsidRDefault="00EC0A7C" w:rsidP="00EC0A7C">
      <w:pPr>
        <w:spacing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</w:p>
    <w:sectPr w:rsidR="00EC0A7C" w:rsidRPr="00F65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CD2365"/>
    <w:multiLevelType w:val="hybridMultilevel"/>
    <w:tmpl w:val="16E46C18"/>
    <w:lvl w:ilvl="0" w:tplc="23B42460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7A19E1"/>
    <w:multiLevelType w:val="hybridMultilevel"/>
    <w:tmpl w:val="C882A6C6"/>
    <w:lvl w:ilvl="0" w:tplc="23B42460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87E1669"/>
    <w:multiLevelType w:val="hybridMultilevel"/>
    <w:tmpl w:val="FDF09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C36329"/>
    <w:multiLevelType w:val="hybridMultilevel"/>
    <w:tmpl w:val="F2AC66E2"/>
    <w:lvl w:ilvl="0" w:tplc="B1802DA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B07EF9"/>
    <w:multiLevelType w:val="hybridMultilevel"/>
    <w:tmpl w:val="1E109336"/>
    <w:lvl w:ilvl="0" w:tplc="B39E6BC6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09784A"/>
    <w:multiLevelType w:val="hybridMultilevel"/>
    <w:tmpl w:val="FCBC75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3330C2E"/>
    <w:multiLevelType w:val="hybridMultilevel"/>
    <w:tmpl w:val="FA5C4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3B2"/>
    <w:rsid w:val="000725C7"/>
    <w:rsid w:val="00182A3F"/>
    <w:rsid w:val="001D1212"/>
    <w:rsid w:val="001D50CF"/>
    <w:rsid w:val="001F17DC"/>
    <w:rsid w:val="00291984"/>
    <w:rsid w:val="002A4B06"/>
    <w:rsid w:val="003851D1"/>
    <w:rsid w:val="003A513A"/>
    <w:rsid w:val="003C7DE2"/>
    <w:rsid w:val="003E6695"/>
    <w:rsid w:val="004868B5"/>
    <w:rsid w:val="0050203A"/>
    <w:rsid w:val="00582F0B"/>
    <w:rsid w:val="00716DB4"/>
    <w:rsid w:val="00794001"/>
    <w:rsid w:val="0080514F"/>
    <w:rsid w:val="00835CC0"/>
    <w:rsid w:val="00865CC3"/>
    <w:rsid w:val="009246C5"/>
    <w:rsid w:val="00980956"/>
    <w:rsid w:val="009D52C4"/>
    <w:rsid w:val="00A07D89"/>
    <w:rsid w:val="00A3725E"/>
    <w:rsid w:val="00A46450"/>
    <w:rsid w:val="00BA2550"/>
    <w:rsid w:val="00C72B27"/>
    <w:rsid w:val="00CB5C4C"/>
    <w:rsid w:val="00CC36FC"/>
    <w:rsid w:val="00D4395C"/>
    <w:rsid w:val="00D5578C"/>
    <w:rsid w:val="00D8021C"/>
    <w:rsid w:val="00E31EDA"/>
    <w:rsid w:val="00EA5179"/>
    <w:rsid w:val="00EC0A7C"/>
    <w:rsid w:val="00ED45F9"/>
    <w:rsid w:val="00ED4F04"/>
    <w:rsid w:val="00F013B2"/>
    <w:rsid w:val="00F37667"/>
    <w:rsid w:val="00F47491"/>
    <w:rsid w:val="00F65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A0C4E"/>
  <w15:chartTrackingRefBased/>
  <w15:docId w15:val="{8CD7550B-0766-254E-A6A3-69E4DFC12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013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1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013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13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13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13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13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13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13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1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F01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F01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F013B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013B2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013B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F013B2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13B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F013B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013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1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13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1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13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13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13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13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1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13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13B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47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0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85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8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83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74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74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51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8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89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41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71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60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3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10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12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4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9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93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77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58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04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1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9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01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56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36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47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3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90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74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5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1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90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02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35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69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75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42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57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88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07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68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19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15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76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12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35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07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53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14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88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6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59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43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29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37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25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7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27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16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48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24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32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75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86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8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2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3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68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79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39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54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75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3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5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00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87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60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96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58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73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8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48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83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50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20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4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31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29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37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86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28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85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4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8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35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50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83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42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78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6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17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62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95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60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04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8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73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41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0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28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87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92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97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56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63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16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77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8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75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93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0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34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1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08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73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81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83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69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34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24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58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85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92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80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96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27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50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23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17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33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36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26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68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54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41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27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37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8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72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87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1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14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76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7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30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85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8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08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68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14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12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32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74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46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99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6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83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7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19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20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17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65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59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1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50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13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8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8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5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79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1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99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22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78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39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48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01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05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06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55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35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8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93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99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7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14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9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28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42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86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24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72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44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86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18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10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49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15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99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59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3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52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99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4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8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8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6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1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1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8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9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89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63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4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9</Pages>
  <Words>2437</Words>
  <Characters>13895</Characters>
  <Application>Microsoft Office Word</Application>
  <DocSecurity>0</DocSecurity>
  <Lines>115</Lines>
  <Paragraphs>32</Paragraphs>
  <ScaleCrop>false</ScaleCrop>
  <Company/>
  <LinksUpToDate>false</LinksUpToDate>
  <CharactersWithSpaces>16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iru</dc:creator>
  <cp:keywords/>
  <dc:description/>
  <cp:lastModifiedBy>JL</cp:lastModifiedBy>
  <cp:revision>24</cp:revision>
  <dcterms:created xsi:type="dcterms:W3CDTF">2025-06-09T04:34:00Z</dcterms:created>
  <dcterms:modified xsi:type="dcterms:W3CDTF">2026-02-02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6-10T01:16:4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660deaa-f020-4930-9a02-ad1f30b314d1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